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51A" w:rsidRPr="003E151A" w:rsidRDefault="003E151A" w:rsidP="007974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15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E151A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3E15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97446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797446">
        <w:rPr>
          <w:rFonts w:ascii="Times New Roman" w:hAnsi="Times New Roman" w:cs="Times New Roman" w:hint="eastAsia"/>
          <w:b/>
          <w:sz w:val="24"/>
          <w:szCs w:val="24"/>
        </w:rPr>
        <w:t xml:space="preserve"> 50 most abundant p</w:t>
      </w:r>
      <w:r w:rsidRPr="003E151A">
        <w:rPr>
          <w:rFonts w:ascii="Times New Roman" w:hAnsi="Times New Roman" w:cs="Times New Roman"/>
          <w:b/>
          <w:sz w:val="24"/>
          <w:szCs w:val="24"/>
        </w:rPr>
        <w:t xml:space="preserve">roteins identified </w:t>
      </w:r>
      <w:r w:rsidRPr="003E151A"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="00906102" w:rsidRPr="00906102">
        <w:rPr>
          <w:rFonts w:ascii="Times New Roman" w:hAnsi="Times New Roman" w:cs="Times New Roman"/>
          <w:b/>
          <w:sz w:val="24"/>
          <w:szCs w:val="24"/>
        </w:rPr>
        <w:t>LTQ</w:t>
      </w:r>
      <w:r w:rsidR="00906102">
        <w:rPr>
          <w:rFonts w:ascii="Times New Roman" w:hAnsi="Times New Roman" w:cs="Times New Roman" w:hint="eastAsia"/>
          <w:b/>
          <w:sz w:val="24"/>
          <w:szCs w:val="24"/>
        </w:rPr>
        <w:t>-</w:t>
      </w:r>
      <w:proofErr w:type="spellStart"/>
      <w:r w:rsidR="00906102" w:rsidRPr="00906102">
        <w:rPr>
          <w:rFonts w:ascii="Times New Roman" w:hAnsi="Times New Roman" w:cs="Times New Roman"/>
          <w:b/>
          <w:sz w:val="24"/>
          <w:szCs w:val="24"/>
        </w:rPr>
        <w:t>Orbitrap</w:t>
      </w:r>
      <w:proofErr w:type="spellEnd"/>
      <w:r w:rsidR="00906102" w:rsidRPr="00906102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90610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06102" w:rsidRPr="00906102">
        <w:rPr>
          <w:rFonts w:ascii="Times New Roman" w:hAnsi="Times New Roman" w:cs="Times New Roman"/>
          <w:b/>
          <w:sz w:val="24"/>
          <w:szCs w:val="24"/>
        </w:rPr>
        <w:t xml:space="preserve"> Spectrometry</w:t>
      </w:r>
      <w:r w:rsidRPr="003E15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151A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proofErr w:type="spellStart"/>
      <w:r w:rsidRPr="003E151A">
        <w:rPr>
          <w:rFonts w:ascii="Times New Roman" w:hAnsi="Times New Roman" w:cs="Times New Roman"/>
          <w:b/>
          <w:sz w:val="24"/>
          <w:szCs w:val="24"/>
        </w:rPr>
        <w:t>s</w:t>
      </w:r>
      <w:r w:rsidRPr="003E151A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3E151A">
        <w:rPr>
          <w:rFonts w:ascii="Times New Roman" w:hAnsi="Times New Roman" w:cs="Times New Roman"/>
          <w:b/>
          <w:sz w:val="24"/>
          <w:szCs w:val="24"/>
        </w:rPr>
        <w:t>OMV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14516" w:type="dxa"/>
        <w:jc w:val="center"/>
        <w:tblLook w:val="04A0" w:firstRow="1" w:lastRow="0" w:firstColumn="1" w:lastColumn="0" w:noHBand="0" w:noVBand="1"/>
      </w:tblPr>
      <w:tblGrid>
        <w:gridCol w:w="6269"/>
        <w:gridCol w:w="956"/>
        <w:gridCol w:w="378"/>
        <w:gridCol w:w="2373"/>
        <w:gridCol w:w="1136"/>
        <w:gridCol w:w="1162"/>
        <w:gridCol w:w="2253"/>
      </w:tblGrid>
      <w:tr w:rsidR="003E151A" w:rsidRPr="009343C2" w:rsidTr="003E151A">
        <w:trPr>
          <w:trHeight w:val="320"/>
          <w:jc w:val="center"/>
        </w:trPr>
        <w:tc>
          <w:tcPr>
            <w:tcW w:w="6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cc.No</w:t>
            </w:r>
            <w:proofErr w:type="spellEnd"/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W [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kD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Subcellular location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uter membrane protein A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46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783E9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16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9.45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60E9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05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8.0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245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bacteriolytic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lipoprotein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ntericid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15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30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886E8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thers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embrane-bound ATP synthase F0 sector, subunit b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3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570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59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4.80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274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Cell inner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embran</w:t>
            </w:r>
            <w:proofErr w:type="spellEnd"/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4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129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cytochrome o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ubiquino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oxidase subunit II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59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0.2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439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749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0.42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875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89968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835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Fimbrium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cytochrome o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ubiquino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oxidase subunit I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59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507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succinate dehydrogenase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flavoprote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26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5.4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902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chrome d terminal oxidase polypeptide subunit I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5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9.92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772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oglycan-associated lipoprotein precursor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12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4.8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734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21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670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mp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/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62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3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388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succinate dehydrogenase iron-sulfur 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27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0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204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890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3.58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83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embrane-bound ATP synthase F0 sector, subunit c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3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28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chrome d terminal oxidase polypeptide subunit II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52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01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06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050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682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1.11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922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alate dehydrogenase FAD/NAD(P)-binding doma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55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6.5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831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oluene tolerance efflux transporter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498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9.0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765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00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3.9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728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caP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like)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66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600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FKBP-type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yl-proly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is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-trans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isomer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rotam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54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95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glucose dehydrogenas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5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92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77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3.4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27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echanosensitiv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channel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40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412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59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3.70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89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membrane protease 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7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69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reprote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ransloc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IISP family membrane 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18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7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58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glucose dehydrogenas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5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089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958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58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007E8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svG</w:t>
            </w:r>
            <w:proofErr w:type="spellEnd"/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837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6.85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.674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competenc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m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27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1.30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.065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u/Zn superoxide dismutas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40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9.11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866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-amino acid dehydrogenase small 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411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782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405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457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division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9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6.61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318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 precursor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90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5.28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230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membrane-bound ATP synthase F1 sector, alpha-subunit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36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081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-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l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D-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l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arboxypeptid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; penicillin-binding protein 5</w:t>
            </w:r>
            <w:r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(precursor)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853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891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169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5.06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813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rotein tyrosine kinase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54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09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786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general secretion pathway protein G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830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720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Inner membrane protein (IMP) integration factor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8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668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044</w:t>
            </w:r>
          </w:p>
        </w:tc>
        <w:tc>
          <w:tcPr>
            <w:tcW w:w="237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36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1.93</w:t>
            </w:r>
          </w:p>
        </w:tc>
        <w:tc>
          <w:tcPr>
            <w:tcW w:w="1162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489E7</w:t>
            </w:r>
          </w:p>
        </w:tc>
        <w:tc>
          <w:tcPr>
            <w:tcW w:w="2253" w:type="dxa"/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Fimbrium</w:t>
            </w:r>
            <w:proofErr w:type="spellEnd"/>
          </w:p>
        </w:tc>
      </w:tr>
      <w:tr w:rsidR="003E151A" w:rsidRPr="009343C2" w:rsidTr="003E151A">
        <w:trPr>
          <w:trHeight w:val="320"/>
          <w:jc w:val="center"/>
        </w:trPr>
        <w:tc>
          <w:tcPr>
            <w:tcW w:w="6269" w:type="dxa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957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3.9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390E7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00FF00" w:fill="FFFFFF"/>
            <w:noWrap/>
            <w:hideMark/>
          </w:tcPr>
          <w:p w:rsidR="003E151A" w:rsidRPr="009343C2" w:rsidRDefault="003E151A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</w:tbl>
    <w:p w:rsidR="003E151A" w:rsidRDefault="003E151A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151A" w:rsidRDefault="003E151A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7446" w:rsidRDefault="00797446" w:rsidP="0079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6C3D" w:rsidRPr="00797446" w:rsidRDefault="009343C2" w:rsidP="007974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744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E151A" w:rsidRPr="0079744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79744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E151A" w:rsidRPr="0079744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97446" w:rsidRPr="00797446">
        <w:rPr>
          <w:rFonts w:ascii="Times New Roman" w:hAnsi="Times New Roman" w:cs="Times New Roman"/>
          <w:b/>
          <w:sz w:val="24"/>
          <w:szCs w:val="24"/>
        </w:rPr>
        <w:t xml:space="preserve">The 50 most abundant proteins identified by </w:t>
      </w:r>
      <w:r w:rsidR="00906102" w:rsidRPr="00906102">
        <w:rPr>
          <w:rFonts w:ascii="Times New Roman" w:hAnsi="Times New Roman" w:cs="Times New Roman"/>
          <w:b/>
          <w:sz w:val="24"/>
          <w:szCs w:val="24"/>
        </w:rPr>
        <w:t>LTQ-</w:t>
      </w:r>
      <w:proofErr w:type="spellStart"/>
      <w:r w:rsidR="00906102" w:rsidRPr="00906102">
        <w:rPr>
          <w:rFonts w:ascii="Times New Roman" w:hAnsi="Times New Roman" w:cs="Times New Roman"/>
          <w:b/>
          <w:sz w:val="24"/>
          <w:szCs w:val="24"/>
        </w:rPr>
        <w:t>Orbitrap</w:t>
      </w:r>
      <w:proofErr w:type="spellEnd"/>
      <w:r w:rsidR="00906102" w:rsidRPr="00906102">
        <w:rPr>
          <w:rFonts w:ascii="Times New Roman" w:hAnsi="Times New Roman" w:cs="Times New Roman"/>
          <w:b/>
          <w:sz w:val="24"/>
          <w:szCs w:val="24"/>
        </w:rPr>
        <w:t xml:space="preserve"> MS Spectrometry</w:t>
      </w:r>
      <w:r w:rsidR="00797446" w:rsidRPr="00797446">
        <w:rPr>
          <w:rFonts w:ascii="Times New Roman" w:hAnsi="Times New Roman" w:cs="Times New Roman"/>
          <w:b/>
          <w:sz w:val="24"/>
          <w:szCs w:val="24"/>
        </w:rPr>
        <w:t xml:space="preserve"> in the</w:t>
      </w:r>
      <w:r w:rsidR="007974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797446">
        <w:rPr>
          <w:rFonts w:ascii="Times New Roman" w:hAnsi="Times New Roman" w:cs="Times New Roman" w:hint="eastAsia"/>
          <w:b/>
          <w:sz w:val="24"/>
          <w:szCs w:val="24"/>
        </w:rPr>
        <w:t>sOMV</w:t>
      </w:r>
      <w:proofErr w:type="spellEnd"/>
    </w:p>
    <w:tbl>
      <w:tblPr>
        <w:tblW w:w="13288" w:type="dxa"/>
        <w:jc w:val="center"/>
        <w:tblLook w:val="04A0" w:firstRow="1" w:lastRow="0" w:firstColumn="1" w:lastColumn="0" w:noHBand="0" w:noVBand="1"/>
      </w:tblPr>
      <w:tblGrid>
        <w:gridCol w:w="5807"/>
        <w:gridCol w:w="1323"/>
        <w:gridCol w:w="1280"/>
        <w:gridCol w:w="1280"/>
        <w:gridCol w:w="1420"/>
        <w:gridCol w:w="2280"/>
      </w:tblGrid>
      <w:tr w:rsidR="009343C2" w:rsidRPr="009343C2" w:rsidTr="0097109F">
        <w:trPr>
          <w:trHeight w:val="310"/>
          <w:jc w:val="center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cc.No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W [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kD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]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Subcellular location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uter membrane protein A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4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9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740E9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NA strand exchange and recombination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8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27E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1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6.5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13E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9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0.6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020E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olerance to colicins E2 E, A, and K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1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2.2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.778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oglycan-associated lipoprotein precursor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1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7.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425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bacteriolytic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lipoprotein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ntericid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2.1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541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thers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377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hemolys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74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5.9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096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lipoprotein precursor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85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9.2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160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cyl coenzyme A reduct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6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821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5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524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 precursor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9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2.8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92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1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927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68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867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caP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like)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6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858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membrane-bound lytic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ure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ransglycosyl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7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419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Zn-dependent protease with chaperone functio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61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78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85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5.7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25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8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1.9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029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76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1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022E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u/Zn superoxide dismut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4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3.4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.635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competenc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m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27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2.0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.107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erine prote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94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8.6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580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1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9.8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891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7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275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FilF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13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4.1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568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putative membrane-bound lytic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ure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ransglycosylas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6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2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311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3.4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817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putative lytic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ure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transglycosyl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solubl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42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1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596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89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9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511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30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260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42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244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toluene tolerance protein (Ttg2D)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49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3.9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145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yl-prolyl cis-trans isomer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9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064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95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5.1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864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70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4.4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808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peptide signal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66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2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689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arboxy-terminal prote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9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3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443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TP-dependent helicase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6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07.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214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87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0.3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077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12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9.1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881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putative outer membrane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9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2.7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572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25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552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67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9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492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70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482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4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291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25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263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1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253E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Fimbrium</w:t>
            </w:r>
            <w:proofErr w:type="spellEnd"/>
          </w:p>
        </w:tc>
      </w:tr>
      <w:tr w:rsidR="009343C2" w:rsidRPr="009343C2" w:rsidTr="0097109F">
        <w:trPr>
          <w:trHeight w:val="310"/>
          <w:jc w:val="center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5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040E7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</w:tbl>
    <w:p w:rsidR="009343C2" w:rsidRDefault="009343C2" w:rsidP="00797446">
      <w:pPr>
        <w:spacing w:line="360" w:lineRule="auto"/>
      </w:pPr>
      <w:r>
        <w:rPr>
          <w:rFonts w:hint="eastAsia"/>
        </w:rPr>
        <w:t xml:space="preserve"> </w:t>
      </w:r>
      <w:r>
        <w:t xml:space="preserve">   </w:t>
      </w:r>
    </w:p>
    <w:p w:rsidR="009343C2" w:rsidRDefault="009343C2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Default="00797446" w:rsidP="00797446">
      <w:pPr>
        <w:spacing w:line="360" w:lineRule="auto"/>
      </w:pPr>
    </w:p>
    <w:p w:rsidR="00797446" w:rsidRPr="00797446" w:rsidRDefault="00797446" w:rsidP="007974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744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79744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744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97446">
        <w:rPr>
          <w:rFonts w:ascii="Times New Roman" w:hAnsi="Times New Roman" w:cs="Times New Roman"/>
          <w:b/>
          <w:sz w:val="24"/>
          <w:szCs w:val="24"/>
        </w:rPr>
        <w:t xml:space="preserve">The 50 most abundant proteins identified by </w:t>
      </w:r>
      <w:r w:rsidR="00906102" w:rsidRPr="00906102">
        <w:rPr>
          <w:rFonts w:ascii="Times New Roman" w:hAnsi="Times New Roman" w:cs="Times New Roman"/>
          <w:b/>
          <w:sz w:val="24"/>
          <w:szCs w:val="24"/>
        </w:rPr>
        <w:t>LTQ-</w:t>
      </w:r>
      <w:proofErr w:type="spellStart"/>
      <w:r w:rsidR="00906102" w:rsidRPr="00906102">
        <w:rPr>
          <w:rFonts w:ascii="Times New Roman" w:hAnsi="Times New Roman" w:cs="Times New Roman"/>
          <w:b/>
          <w:sz w:val="24"/>
          <w:szCs w:val="24"/>
        </w:rPr>
        <w:t>Orbitrap</w:t>
      </w:r>
      <w:proofErr w:type="spellEnd"/>
      <w:r w:rsidR="00906102" w:rsidRPr="00906102">
        <w:rPr>
          <w:rFonts w:ascii="Times New Roman" w:hAnsi="Times New Roman" w:cs="Times New Roman"/>
          <w:b/>
          <w:sz w:val="24"/>
          <w:szCs w:val="24"/>
        </w:rPr>
        <w:t xml:space="preserve"> MS Spectrometry</w:t>
      </w:r>
      <w:bookmarkStart w:id="0" w:name="_GoBack"/>
      <w:bookmarkEnd w:id="0"/>
      <w:r w:rsidRPr="00797446">
        <w:rPr>
          <w:rFonts w:ascii="Times New Roman" w:hAnsi="Times New Roman" w:cs="Times New Roman"/>
          <w:b/>
          <w:sz w:val="24"/>
          <w:szCs w:val="24"/>
        </w:rPr>
        <w:t xml:space="preserve"> in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nOMV</w:t>
      </w:r>
      <w:proofErr w:type="spellEnd"/>
    </w:p>
    <w:tbl>
      <w:tblPr>
        <w:tblW w:w="14024" w:type="dxa"/>
        <w:jc w:val="center"/>
        <w:tblLook w:val="04A0" w:firstRow="1" w:lastRow="0" w:firstColumn="1" w:lastColumn="0" w:noHBand="0" w:noVBand="1"/>
      </w:tblPr>
      <w:tblGrid>
        <w:gridCol w:w="5834"/>
        <w:gridCol w:w="2000"/>
        <w:gridCol w:w="1370"/>
        <w:gridCol w:w="1136"/>
        <w:gridCol w:w="1284"/>
        <w:gridCol w:w="2400"/>
      </w:tblGrid>
      <w:tr w:rsidR="009343C2" w:rsidRPr="009343C2" w:rsidTr="0097109F">
        <w:trPr>
          <w:trHeight w:val="320"/>
          <w:jc w:val="center"/>
        </w:trPr>
        <w:tc>
          <w:tcPr>
            <w:tcW w:w="5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cc.No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W [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kDa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00FF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Subcellular location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uter membrane protein A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4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1.8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126E9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1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7.8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203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5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3.4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378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bacteriolytic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lipoprotein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ntericidin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1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75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thers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hemolys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74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1.5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633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05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8.0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88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mpH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9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0.6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64E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0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0.6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.801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yl-prolyl cis-trans isomeras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97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6.3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.92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68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5.8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34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64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18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caP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like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6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.03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70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5.6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.18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hydrolas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7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8.7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935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yto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95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917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-34 precursor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NlpB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81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.488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mutarot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9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0.8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56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oglycan-associated lipoprotein precursor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01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5.4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568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 W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76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1.3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.10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u/Zn superoxide dismutas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4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84.8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985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9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6.8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970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75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9.8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91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44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877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39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8.3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83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96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5.0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79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56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2.7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77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FKBP-type 22KD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yl-proly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is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-trans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isomer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rotam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54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4.8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672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ipoprotein precursor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9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2.2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600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61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9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44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89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3.1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40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9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1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361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glutamate/aspartate transport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91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5.3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26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Zn-dependent protease with chaperone functio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61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7.5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10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2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7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.051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competenc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om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27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7.4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99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95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758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isulphid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interchange protein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DsbC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-like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23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5.8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74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S9012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9.1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63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00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5.2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97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Extracell</w:t>
            </w:r>
            <w:proofErr w:type="spellEnd"/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lipoprotein precursor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85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3.7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3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long-chain fatty acid transport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18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52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lastRenderedPageBreak/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54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60.66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475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79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5.5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49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inn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10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30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erine proteas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94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5.2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294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utative signal peptide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290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286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outer membrane lipo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132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9.5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260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FKBP-type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ptidyl-prolyl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is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-trans 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isomer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rotamase</w:t>
            </w:r>
            <w:proofErr w:type="spellEnd"/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54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223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076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48.28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210E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Cell outer membrane</w:t>
            </w:r>
          </w:p>
        </w:tc>
      </w:tr>
      <w:tr w:rsidR="009343C2" w:rsidRPr="009343C2" w:rsidTr="0097109F">
        <w:trPr>
          <w:trHeight w:val="320"/>
          <w:jc w:val="center"/>
        </w:trPr>
        <w:tc>
          <w:tcPr>
            <w:tcW w:w="58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ABO1333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1.104E8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3C2" w:rsidRPr="009343C2" w:rsidRDefault="009343C2" w:rsidP="007974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</w:pPr>
            <w:r w:rsidRPr="009343C2">
              <w:rPr>
                <w:rFonts w:ascii="Times New Roman" w:eastAsia="等线" w:hAnsi="Times New Roman" w:cs="Times New Roman"/>
                <w:snapToGrid/>
                <w:color w:val="000000"/>
                <w:sz w:val="24"/>
                <w:szCs w:val="24"/>
              </w:rPr>
              <w:t>Periplasm</w:t>
            </w:r>
          </w:p>
        </w:tc>
      </w:tr>
    </w:tbl>
    <w:p w:rsidR="009343C2" w:rsidRDefault="009343C2" w:rsidP="00797446">
      <w:pPr>
        <w:spacing w:line="360" w:lineRule="auto"/>
      </w:pPr>
    </w:p>
    <w:sectPr w:rsidR="009343C2" w:rsidSect="009343C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F64" w:rsidRDefault="00695F64" w:rsidP="0097109F">
      <w:r>
        <w:separator/>
      </w:r>
    </w:p>
  </w:endnote>
  <w:endnote w:type="continuationSeparator" w:id="0">
    <w:p w:rsidR="00695F64" w:rsidRDefault="00695F64" w:rsidP="0097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F64" w:rsidRDefault="00695F64" w:rsidP="0097109F">
      <w:r>
        <w:separator/>
      </w:r>
    </w:p>
  </w:footnote>
  <w:footnote w:type="continuationSeparator" w:id="0">
    <w:p w:rsidR="00695F64" w:rsidRDefault="00695F64" w:rsidP="00971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C2"/>
    <w:rsid w:val="003E151A"/>
    <w:rsid w:val="003F0D00"/>
    <w:rsid w:val="00613BA0"/>
    <w:rsid w:val="00695F64"/>
    <w:rsid w:val="00797446"/>
    <w:rsid w:val="00906102"/>
    <w:rsid w:val="009343C2"/>
    <w:rsid w:val="0097109F"/>
    <w:rsid w:val="00CA5EA4"/>
    <w:rsid w:val="00DA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napToGrid w:val="0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0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napToGrid w:val="0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7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1765</Words>
  <Characters>10066</Characters>
  <Application>Microsoft Office Word</Application>
  <DocSecurity>0</DocSecurity>
  <Lines>83</Lines>
  <Paragraphs>23</Paragraphs>
  <ScaleCrop>false</ScaleCrop>
  <Company/>
  <LinksUpToDate>false</LinksUpToDate>
  <CharactersWithSpaces>1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 暖</dc:creator>
  <cp:keywords/>
  <dc:description/>
  <cp:lastModifiedBy>Ling Guo</cp:lastModifiedBy>
  <cp:revision>5</cp:revision>
  <dcterms:created xsi:type="dcterms:W3CDTF">2019-12-23T01:28:00Z</dcterms:created>
  <dcterms:modified xsi:type="dcterms:W3CDTF">2020-01-09T01:05:00Z</dcterms:modified>
</cp:coreProperties>
</file>